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4435" w:rsidRDefault="00504435">
      <w:pPr>
        <w:rPr>
          <w:lang w:val="en-US"/>
        </w:rPr>
      </w:pPr>
      <w:bookmarkStart w:id="0" w:name="_GoBack"/>
      <w:bookmarkEnd w:id="0"/>
    </w:p>
    <w:p w:rsidR="006260C4" w:rsidRDefault="00B12F11" w:rsidP="00504435">
      <w:pPr>
        <w:pStyle w:val="Rubrik1"/>
        <w:rPr>
          <w:lang w:val="en-US"/>
        </w:rPr>
      </w:pPr>
      <w:r>
        <w:rPr>
          <w:lang w:val="en-US"/>
        </w:rPr>
        <w:t>Supplementary information</w:t>
      </w:r>
    </w:p>
    <w:p w:rsidR="006260C4" w:rsidRDefault="001129B2">
      <w:r>
        <w:object w:dxaOrig="9071" w:dyaOrig="56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84pt" o:ole="">
            <v:imagedata r:id="rId6" o:title=""/>
          </v:shape>
          <o:OLEObject Type="Embed" ProgID="STATISTICA.Graph" ShapeID="_x0000_i1025" DrawAspect="Content" ObjectID="_1586073912" r:id="rId7">
            <o:FieldCodes>\s</o:FieldCodes>
          </o:OLEObject>
        </w:object>
      </w:r>
    </w:p>
    <w:p w:rsidR="00504435" w:rsidRPr="00504435" w:rsidRDefault="00B12F11">
      <w:pPr>
        <w:rPr>
          <w:lang w:val="en-US"/>
        </w:rPr>
      </w:pPr>
      <w:r>
        <w:rPr>
          <w:lang w:val="en-US"/>
        </w:rPr>
        <w:t>Supplementary Figure 1</w:t>
      </w:r>
      <w:r w:rsidR="00504435" w:rsidRPr="00504435">
        <w:rPr>
          <w:lang w:val="en-US"/>
        </w:rPr>
        <w:t xml:space="preserve">. Correlation between iodine </w:t>
      </w:r>
      <w:r w:rsidR="00504435">
        <w:rPr>
          <w:lang w:val="en-US"/>
        </w:rPr>
        <w:t xml:space="preserve">concentration </w:t>
      </w:r>
      <w:r w:rsidR="00504435" w:rsidRPr="00504435">
        <w:rPr>
          <w:lang w:val="en-US"/>
        </w:rPr>
        <w:t>(given as log</w:t>
      </w:r>
      <w:r w:rsidR="00504435" w:rsidRPr="00504435">
        <w:rPr>
          <w:vertAlign w:val="subscript"/>
          <w:lang w:val="en-US"/>
        </w:rPr>
        <w:t>10</w:t>
      </w:r>
      <w:r w:rsidR="00504435" w:rsidRPr="00504435">
        <w:rPr>
          <w:lang w:val="en-US"/>
        </w:rPr>
        <w:t>I</w:t>
      </w:r>
      <w:r w:rsidR="00504435">
        <w:rPr>
          <w:lang w:val="en-US"/>
        </w:rPr>
        <w:t>) and fish length (cm) for the different fish species.</w:t>
      </w:r>
    </w:p>
    <w:p w:rsidR="006C6B2E" w:rsidRDefault="00504435">
      <w:r>
        <w:object w:dxaOrig="9071" w:dyaOrig="5670">
          <v:shape id="_x0000_i1026" type="#_x0000_t75" style="width:453pt;height:284pt" o:ole="">
            <v:imagedata r:id="rId8" o:title=""/>
          </v:shape>
          <o:OLEObject Type="Embed" ProgID="STATISTICA.Graph" ShapeID="_x0000_i1026" DrawAspect="Content" ObjectID="_1586073913" r:id="rId9">
            <o:FieldCodes>\s</o:FieldCodes>
          </o:OLEObject>
        </w:object>
      </w:r>
    </w:p>
    <w:p w:rsidR="00504435" w:rsidRPr="00504435" w:rsidRDefault="00B12F11" w:rsidP="00504435">
      <w:pPr>
        <w:rPr>
          <w:lang w:val="en-US"/>
        </w:rPr>
      </w:pPr>
      <w:r>
        <w:rPr>
          <w:lang w:val="en-US"/>
        </w:rPr>
        <w:t xml:space="preserve">Supplementary </w:t>
      </w:r>
      <w:r w:rsidR="00504435" w:rsidRPr="00504435">
        <w:rPr>
          <w:lang w:val="en-US"/>
        </w:rPr>
        <w:t xml:space="preserve">Figure </w:t>
      </w:r>
      <w:r>
        <w:rPr>
          <w:lang w:val="en-US"/>
        </w:rPr>
        <w:t>2</w:t>
      </w:r>
      <w:r w:rsidR="00504435" w:rsidRPr="00504435">
        <w:rPr>
          <w:lang w:val="en-US"/>
        </w:rPr>
        <w:t xml:space="preserve">. </w:t>
      </w:r>
      <w:r w:rsidR="00504435">
        <w:rPr>
          <w:lang w:val="en-US"/>
        </w:rPr>
        <w:t>Correlation</w:t>
      </w:r>
      <w:r w:rsidR="00504435" w:rsidRPr="00504435">
        <w:rPr>
          <w:lang w:val="en-US"/>
        </w:rPr>
        <w:t xml:space="preserve"> between iodine </w:t>
      </w:r>
      <w:r w:rsidR="00504435">
        <w:rPr>
          <w:lang w:val="en-US"/>
        </w:rPr>
        <w:t xml:space="preserve">concentration </w:t>
      </w:r>
      <w:r w:rsidR="00504435" w:rsidRPr="00504435">
        <w:rPr>
          <w:lang w:val="en-US"/>
        </w:rPr>
        <w:t>(given as log</w:t>
      </w:r>
      <w:r w:rsidR="00504435" w:rsidRPr="00504435">
        <w:rPr>
          <w:vertAlign w:val="subscript"/>
          <w:lang w:val="en-US"/>
        </w:rPr>
        <w:t>10</w:t>
      </w:r>
      <w:r w:rsidR="00504435" w:rsidRPr="00504435">
        <w:rPr>
          <w:lang w:val="en-US"/>
        </w:rPr>
        <w:t>I</w:t>
      </w:r>
      <w:r w:rsidR="00504435">
        <w:rPr>
          <w:lang w:val="en-US"/>
        </w:rPr>
        <w:t>) and fish condition (K-factor = 100 x weight/length</w:t>
      </w:r>
      <w:r w:rsidR="00504435" w:rsidRPr="00504435">
        <w:rPr>
          <w:vertAlign w:val="superscript"/>
          <w:lang w:val="en-US"/>
        </w:rPr>
        <w:t>3</w:t>
      </w:r>
      <w:r w:rsidR="00504435">
        <w:rPr>
          <w:lang w:val="en-US"/>
        </w:rPr>
        <w:t xml:space="preserve">) for the different fish species. </w:t>
      </w:r>
    </w:p>
    <w:p w:rsidR="00504435" w:rsidRDefault="00504435">
      <w:pPr>
        <w:rPr>
          <w:lang w:val="en-US"/>
        </w:rPr>
      </w:pPr>
    </w:p>
    <w:p w:rsidR="00606541" w:rsidRDefault="00B12F11">
      <w:pPr>
        <w:rPr>
          <w:lang w:val="en-US"/>
        </w:rPr>
      </w:pPr>
      <w:r>
        <w:rPr>
          <w:lang w:val="en-US"/>
        </w:rPr>
        <w:t xml:space="preserve">Supplementary </w:t>
      </w:r>
      <w:r w:rsidR="00F34FAC">
        <w:rPr>
          <w:lang w:val="en-US"/>
        </w:rPr>
        <w:t>Table</w:t>
      </w:r>
      <w:r>
        <w:rPr>
          <w:lang w:val="en-US"/>
        </w:rPr>
        <w:t xml:space="preserve"> 1</w:t>
      </w:r>
      <w:r w:rsidR="00F34FAC">
        <w:rPr>
          <w:lang w:val="en-US"/>
        </w:rPr>
        <w:t>. Iodine content (µg/100 g ww) of fillet, fish length</w:t>
      </w:r>
      <w:r w:rsidR="00504435">
        <w:rPr>
          <w:lang w:val="en-US"/>
        </w:rPr>
        <w:t xml:space="preserve"> (l)</w:t>
      </w:r>
      <w:r w:rsidR="00F34FAC">
        <w:rPr>
          <w:lang w:val="en-US"/>
        </w:rPr>
        <w:t>, fish weight</w:t>
      </w:r>
      <w:r w:rsidR="00504435">
        <w:rPr>
          <w:lang w:val="en-US"/>
        </w:rPr>
        <w:t xml:space="preserve"> (w)</w:t>
      </w:r>
      <w:r w:rsidR="00F34FAC">
        <w:rPr>
          <w:lang w:val="en-US"/>
        </w:rPr>
        <w:t xml:space="preserve"> and </w:t>
      </w:r>
      <w:r w:rsidR="00504435">
        <w:rPr>
          <w:lang w:val="en-US"/>
        </w:rPr>
        <w:t>fish condition given as K-factor (100 x w/l</w:t>
      </w:r>
      <w:r w:rsidR="00504435" w:rsidRPr="00504435">
        <w:rPr>
          <w:vertAlign w:val="superscript"/>
          <w:lang w:val="en-US"/>
        </w:rPr>
        <w:t>3</w:t>
      </w:r>
      <w:r w:rsidR="00504435">
        <w:rPr>
          <w:lang w:val="en-US"/>
        </w:rPr>
        <w:t xml:space="preserve">) for the different fish species categorized by sea area and month of capture. </w:t>
      </w:r>
    </w:p>
    <w:tbl>
      <w:tblPr>
        <w:tblW w:w="1013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129"/>
        <w:gridCol w:w="751"/>
        <w:gridCol w:w="340"/>
        <w:gridCol w:w="1316"/>
        <w:gridCol w:w="1276"/>
        <w:gridCol w:w="1417"/>
        <w:gridCol w:w="1490"/>
      </w:tblGrid>
      <w:tr w:rsidR="0099263B" w:rsidRPr="000C4C71" w:rsidTr="00F34FAC">
        <w:trPr>
          <w:trHeight w:val="34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63B" w:rsidRPr="00F34FAC" w:rsidRDefault="0099263B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63B" w:rsidRPr="00F34FAC" w:rsidRDefault="0099263B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63B" w:rsidRPr="00F34FAC" w:rsidRDefault="0099263B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63B" w:rsidRPr="00F34FAC" w:rsidRDefault="0099263B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30A" w:rsidRPr="00F34FAC" w:rsidRDefault="0099263B" w:rsidP="009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I</w:t>
            </w:r>
          </w:p>
          <w:p w:rsidR="0099263B" w:rsidRPr="00F34FAC" w:rsidRDefault="0099263B" w:rsidP="009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µg/100 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30A" w:rsidRPr="00F34FAC" w:rsidRDefault="009C630A" w:rsidP="009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L</w:t>
            </w:r>
            <w:r w:rsidR="0099263B"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ength</w:t>
            </w:r>
          </w:p>
          <w:p w:rsidR="0099263B" w:rsidRPr="00F34FAC" w:rsidRDefault="0099263B" w:rsidP="009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c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30A" w:rsidRPr="00F34FAC" w:rsidRDefault="009C630A" w:rsidP="009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W</w:t>
            </w:r>
            <w:r w:rsidR="0099263B"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eight</w:t>
            </w:r>
          </w:p>
          <w:p w:rsidR="0099263B" w:rsidRPr="00F34FAC" w:rsidRDefault="0099263B" w:rsidP="009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g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30A" w:rsidRDefault="0099263B" w:rsidP="009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K-factor</w:t>
            </w:r>
          </w:p>
          <w:p w:rsidR="0099263B" w:rsidRPr="00606541" w:rsidRDefault="0099263B" w:rsidP="009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100 x w/l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3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</w:tr>
      <w:tr w:rsidR="0099263B" w:rsidRPr="00F34FAC" w:rsidTr="00F34FA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9263B" w:rsidRPr="00F34FAC" w:rsidRDefault="0099263B" w:rsidP="009C6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pecies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9263B" w:rsidRPr="00F34FAC" w:rsidRDefault="0099263B" w:rsidP="009C6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r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9263B" w:rsidRPr="00F34FAC" w:rsidRDefault="0099263B" w:rsidP="009C6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onth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9263B" w:rsidRPr="00F34FAC" w:rsidRDefault="0099263B" w:rsidP="00606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9263B" w:rsidRPr="00F34FAC" w:rsidRDefault="0099263B" w:rsidP="0099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9263B" w:rsidRPr="00F34FAC" w:rsidRDefault="0099263B" w:rsidP="0099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9263B" w:rsidRPr="00F34FAC" w:rsidRDefault="0099263B" w:rsidP="0099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ean ± sd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9263B" w:rsidRPr="00F34FAC" w:rsidRDefault="0099263B" w:rsidP="0099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Mean ± sd </w:t>
            </w:r>
          </w:p>
        </w:tc>
      </w:tr>
      <w:tr w:rsidR="0099263B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263B" w:rsidRPr="00F34FAC" w:rsidRDefault="0099263B" w:rsidP="009C6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263B" w:rsidRPr="00F34FAC" w:rsidRDefault="0099263B" w:rsidP="009C6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263B" w:rsidRPr="00F34FAC" w:rsidRDefault="0099263B" w:rsidP="009C63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263B" w:rsidRPr="00F34FAC" w:rsidRDefault="0099263B" w:rsidP="00606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263B" w:rsidRPr="00606541" w:rsidRDefault="0099263B" w:rsidP="0099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263B" w:rsidRPr="00606541" w:rsidRDefault="0099263B" w:rsidP="0099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263B" w:rsidRPr="00606541" w:rsidRDefault="0099263B" w:rsidP="0099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x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263B" w:rsidRPr="00606541" w:rsidRDefault="0099263B" w:rsidP="0099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x</w:t>
            </w:r>
          </w:p>
        </w:tc>
      </w:tr>
      <w:tr w:rsidR="00606541" w:rsidRPr="00606541" w:rsidTr="00F34FA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Atlant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d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rents S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Ja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.9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85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6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724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83</w:t>
            </w:r>
            <w:r w:rsidR="0072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8</w:t>
            </w:r>
          </w:p>
        </w:tc>
      </w:tr>
      <w:tr w:rsidR="00606541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541" w:rsidRPr="00606541" w:rsidRDefault="00606541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75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541" w:rsidRPr="00606541" w:rsidRDefault="00606541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7</w:t>
            </w:r>
            <w:r w:rsidR="0072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rents Se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e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BE4390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57.0 ± </w:t>
            </w:r>
            <w:r w:rsidR="008066FE"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99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724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62</w:t>
            </w:r>
            <w:r w:rsidR="0072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5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46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3</w:t>
            </w:r>
            <w:r w:rsidR="0072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rents Sea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r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.6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20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4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724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78</w:t>
            </w:r>
            <w:r w:rsidR="0072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4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50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5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724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8</w:t>
            </w:r>
            <w:r w:rsidR="0072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c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8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19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7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th S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ug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BE4390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62.0 ± </w:t>
            </w:r>
            <w:r w:rsidR="008066FE"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77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80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4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0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74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th Sea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ep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0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9.9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47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6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0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2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62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3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9C630A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addock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rents Sea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Jan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.8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88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9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0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3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.5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4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54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</w:t>
            </w:r>
          </w:p>
        </w:tc>
      </w:tr>
      <w:tr w:rsidR="009C630A" w:rsidRPr="00606541" w:rsidTr="00F34FAC">
        <w:trPr>
          <w:trHeight w:val="30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rents Se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eb</w:t>
            </w: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1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</w:t>
            </w:r>
          </w:p>
        </w:tc>
      </w:tr>
      <w:tr w:rsidR="009C630A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630A" w:rsidRPr="00606541" w:rsidRDefault="009C630A" w:rsidP="004B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30A" w:rsidRPr="00606541" w:rsidRDefault="009C630A" w:rsidP="004B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41.5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30A" w:rsidRPr="00606541" w:rsidRDefault="009C630A" w:rsidP="004B6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rents Sea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r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.4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00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8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4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1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.5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3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5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5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1.2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eb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.0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00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7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3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.5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35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.1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99263B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ea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y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606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.6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33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1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0</w:t>
            </w:r>
          </w:p>
        </w:tc>
      </w:tr>
      <w:tr w:rsidR="008066FE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6FE" w:rsidRPr="00606541" w:rsidRDefault="008066FE" w:rsidP="006065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8066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.5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BE4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50</w:t>
            </w:r>
            <w:r w:rsid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9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6FE" w:rsidRPr="00606541" w:rsidRDefault="008066FE" w:rsidP="0099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8</w:t>
            </w:r>
            <w:r w:rsid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ollock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p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3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5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 - 2.4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ea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ug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5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99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D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8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D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North Sea, w of 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Ju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8 ± 1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±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7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±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75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±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61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hetland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60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56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jord in sw Norway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p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9</w:t>
            </w:r>
          </w:p>
        </w:tc>
      </w:tr>
      <w:tr w:rsidR="00F34FAC" w:rsidRPr="00BE4390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3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- 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-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-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8</w:t>
            </w:r>
          </w:p>
        </w:tc>
      </w:tr>
      <w:tr w:rsidR="00F34FAC" w:rsidRPr="00BE4390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jord in sw Norway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6</w:t>
            </w:r>
          </w:p>
        </w:tc>
      </w:tr>
      <w:tr w:rsidR="00F34FAC" w:rsidRPr="00BE4390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4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–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-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-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9</w:t>
            </w:r>
          </w:p>
        </w:tc>
      </w:tr>
      <w:tr w:rsidR="00F34FAC" w:rsidRPr="00BE4390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Fjord in sw Norway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ov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38 ± 1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±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±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25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BE4390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± </w:t>
            </w:r>
            <w:r w:rsidRPr="00BE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103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BE4390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0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aithe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rents S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Jun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7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71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.0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rents Sea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Jul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2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26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0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8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92</w:t>
            </w:r>
          </w:p>
        </w:tc>
        <w:tc>
          <w:tcPr>
            <w:tcW w:w="14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ea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pr</w:t>
            </w: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5</w:t>
            </w:r>
          </w:p>
        </w:tc>
        <w:tc>
          <w:tcPr>
            <w:tcW w:w="14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0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05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th S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/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kagerrak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9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4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09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th S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/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kagerrak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y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9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5</w:t>
            </w:r>
          </w:p>
        </w:tc>
      </w:tr>
      <w:tr w:rsidR="00F34FAC" w:rsidRPr="0099263B" w:rsidTr="00F34FAC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tlantic halibut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arents S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ep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.8 ± 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9 ±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1750 ± 3606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± </w:t>
            </w: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15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 - 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117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300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.2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arents Sea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ct</w:t>
            </w: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123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4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990</w:t>
            </w:r>
          </w:p>
        </w:tc>
        <w:tc>
          <w:tcPr>
            <w:tcW w:w="14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9</w:t>
            </w:r>
          </w:p>
        </w:tc>
      </w:tr>
      <w:tr w:rsidR="00F34FAC" w:rsidRPr="0099263B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94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4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2 - </w:t>
            </w: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4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e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ug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8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65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±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5</w:t>
            </w:r>
          </w:p>
        </w:tc>
      </w:tr>
      <w:tr w:rsidR="00F34FAC" w:rsidRPr="0099263B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98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1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860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2 - </w:t>
            </w: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3</w:t>
            </w:r>
          </w:p>
        </w:tc>
      </w:tr>
      <w:tr w:rsidR="00F34FAC" w:rsidRPr="0099263B" w:rsidTr="00F34FA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8A4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8A4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ea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8A4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ep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8A4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300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1</w:t>
            </w:r>
          </w:p>
        </w:tc>
      </w:tr>
      <w:tr w:rsidR="00F34FAC" w:rsidRPr="0099263B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o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</w:t>
            </w: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Se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Oc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8.0 ± 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1 ± 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823 ± 109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± </w:t>
            </w: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22</w:t>
            </w:r>
          </w:p>
        </w:tc>
      </w:tr>
      <w:tr w:rsidR="00F34FAC" w:rsidRPr="00606541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FAC" w:rsidRPr="0099263B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99263B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9926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 - 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99 –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4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030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- </w:t>
            </w: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</w:t>
            </w:r>
          </w:p>
        </w:tc>
      </w:tr>
      <w:tr w:rsidR="00F34FAC" w:rsidRPr="0099263B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armed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606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armed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606541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F34FAC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F34FAC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F34FAC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4FAC" w:rsidRPr="00F34FAC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F34FAC" w:rsidRPr="0099263B" w:rsidTr="00F34F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F34FAC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F34FAC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F34FAC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4FAC" w:rsidRPr="00F34FAC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FAC" w:rsidRPr="00F34FAC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3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.4 -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4FAC" w:rsidRPr="00F34FAC" w:rsidRDefault="00F34FAC" w:rsidP="00F34F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4FAC" w:rsidRPr="00F34FAC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4FAC" w:rsidRPr="00F34FAC" w:rsidRDefault="00F34FAC" w:rsidP="00F34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</w:tbl>
    <w:p w:rsidR="00606541" w:rsidRPr="00606541" w:rsidRDefault="0060654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7098D" w:rsidRPr="0007098D" w:rsidRDefault="0007098D">
      <w:pPr>
        <w:rPr>
          <w:lang w:val="en-US"/>
        </w:rPr>
      </w:pPr>
    </w:p>
    <w:p w:rsidR="00176FB8" w:rsidRPr="00176FB8" w:rsidRDefault="00176FB8">
      <w:pPr>
        <w:rPr>
          <w:lang w:val="en-US"/>
        </w:rPr>
      </w:pPr>
    </w:p>
    <w:sectPr w:rsidR="00176FB8" w:rsidRPr="00176FB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634" w:rsidRDefault="003A6634" w:rsidP="000C4C71">
      <w:pPr>
        <w:spacing w:after="0" w:line="240" w:lineRule="auto"/>
      </w:pPr>
      <w:r>
        <w:separator/>
      </w:r>
    </w:p>
  </w:endnote>
  <w:endnote w:type="continuationSeparator" w:id="0">
    <w:p w:rsidR="003A6634" w:rsidRDefault="003A6634" w:rsidP="000C4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C71" w:rsidRDefault="000C4C7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C71" w:rsidRDefault="000C4C7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C71" w:rsidRDefault="000C4C7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634" w:rsidRDefault="003A6634" w:rsidP="000C4C71">
      <w:pPr>
        <w:spacing w:after="0" w:line="240" w:lineRule="auto"/>
      </w:pPr>
      <w:r>
        <w:separator/>
      </w:r>
    </w:p>
  </w:footnote>
  <w:footnote w:type="continuationSeparator" w:id="0">
    <w:p w:rsidR="003A6634" w:rsidRDefault="003A6634" w:rsidP="000C4C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C71" w:rsidRDefault="000C4C7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C71" w:rsidRDefault="000C4C71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C4C71" w:rsidRDefault="000C4C7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oNotDisplayPageBoundari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FB8"/>
    <w:rsid w:val="0007098D"/>
    <w:rsid w:val="000B0438"/>
    <w:rsid w:val="000C4C71"/>
    <w:rsid w:val="001129B2"/>
    <w:rsid w:val="00122375"/>
    <w:rsid w:val="00130BBE"/>
    <w:rsid w:val="00176FB8"/>
    <w:rsid w:val="002D55E9"/>
    <w:rsid w:val="003A6634"/>
    <w:rsid w:val="004B4AE2"/>
    <w:rsid w:val="00504435"/>
    <w:rsid w:val="00606541"/>
    <w:rsid w:val="006260C4"/>
    <w:rsid w:val="006A5295"/>
    <w:rsid w:val="006A63A3"/>
    <w:rsid w:val="006C6B2E"/>
    <w:rsid w:val="0072471B"/>
    <w:rsid w:val="007313E5"/>
    <w:rsid w:val="007528F1"/>
    <w:rsid w:val="00754FD4"/>
    <w:rsid w:val="007B3EC9"/>
    <w:rsid w:val="007F1E08"/>
    <w:rsid w:val="008066FE"/>
    <w:rsid w:val="008329B2"/>
    <w:rsid w:val="008728E1"/>
    <w:rsid w:val="00897C3D"/>
    <w:rsid w:val="0099263B"/>
    <w:rsid w:val="009C630A"/>
    <w:rsid w:val="00AB1D66"/>
    <w:rsid w:val="00B12F11"/>
    <w:rsid w:val="00BE4390"/>
    <w:rsid w:val="00C43407"/>
    <w:rsid w:val="00CF1A89"/>
    <w:rsid w:val="00DD0BC1"/>
    <w:rsid w:val="00E547D9"/>
    <w:rsid w:val="00E7355E"/>
    <w:rsid w:val="00EF2311"/>
    <w:rsid w:val="00F34FAC"/>
    <w:rsid w:val="00F87E42"/>
    <w:rsid w:val="00FB2936"/>
    <w:rsid w:val="00F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044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44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0C4C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C4C71"/>
  </w:style>
  <w:style w:type="paragraph" w:styleId="Sidfot">
    <w:name w:val="footer"/>
    <w:basedOn w:val="Normal"/>
    <w:link w:val="SidfotChar"/>
    <w:uiPriority w:val="99"/>
    <w:unhideWhenUsed/>
    <w:rsid w:val="000C4C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C4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0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2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24T09:19:00Z</dcterms:created>
  <dcterms:modified xsi:type="dcterms:W3CDTF">2018-04-24T09:19:00Z</dcterms:modified>
</cp:coreProperties>
</file>